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1782F" w14:textId="046C8BE7" w:rsidR="008D12C3" w:rsidRPr="009C1C94" w:rsidRDefault="008D12C3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</w:pPr>
    </w:p>
    <w:p w14:paraId="1310B18A" w14:textId="2FC5E94C" w:rsidR="008D12C3" w:rsidRPr="004530C6" w:rsidRDefault="008D12C3" w:rsidP="008D12C3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</w:pPr>
      <w:r w:rsidRPr="004530C6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>5</w:t>
      </w:r>
      <w:r w:rsidRPr="004530C6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 xml:space="preserve">: </w:t>
      </w:r>
      <w:r w:rsidR="009C1C94" w:rsidRPr="009C1C94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>Quality of methodology reporting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 xml:space="preserve">of quantitative studies included in the analysis </w:t>
      </w:r>
    </w:p>
    <w:p w14:paraId="2E5F24BA" w14:textId="77777777" w:rsidR="008D12C3" w:rsidRPr="008D12C3" w:rsidRDefault="008D12C3">
      <w:pPr>
        <w:rPr>
          <w:lang w:val="en-GB"/>
        </w:rPr>
      </w:pPr>
    </w:p>
    <w:tbl>
      <w:tblPr>
        <w:tblStyle w:val="Grilledutableau"/>
        <w:tblW w:w="13959" w:type="dxa"/>
        <w:tblLook w:val="04A0" w:firstRow="1" w:lastRow="0" w:firstColumn="1" w:lastColumn="0" w:noHBand="0" w:noVBand="1"/>
      </w:tblPr>
      <w:tblGrid>
        <w:gridCol w:w="1531"/>
        <w:gridCol w:w="3499"/>
        <w:gridCol w:w="686"/>
        <w:gridCol w:w="687"/>
        <w:gridCol w:w="687"/>
        <w:gridCol w:w="687"/>
        <w:gridCol w:w="687"/>
        <w:gridCol w:w="603"/>
        <w:gridCol w:w="770"/>
        <w:gridCol w:w="687"/>
        <w:gridCol w:w="687"/>
        <w:gridCol w:w="687"/>
        <w:gridCol w:w="687"/>
        <w:gridCol w:w="687"/>
        <w:gridCol w:w="687"/>
      </w:tblGrid>
      <w:tr w:rsidR="006C1244" w14:paraId="7C3F5627" w14:textId="77777777" w:rsidTr="00544793">
        <w:trPr>
          <w:cantSplit/>
          <w:trHeight w:val="1833"/>
        </w:trPr>
        <w:tc>
          <w:tcPr>
            <w:tcW w:w="1531" w:type="dxa"/>
            <w:tcBorders>
              <w:bottom w:val="single" w:sz="12" w:space="0" w:color="auto"/>
            </w:tcBorders>
          </w:tcPr>
          <w:p w14:paraId="2A8F6386" w14:textId="77777777" w:rsidR="006C1244" w:rsidRPr="00DF7FB8" w:rsidRDefault="006C1244">
            <w:pPr>
              <w:rPr>
                <w:lang w:val="en-GB"/>
              </w:rPr>
            </w:pPr>
          </w:p>
        </w:tc>
        <w:tc>
          <w:tcPr>
            <w:tcW w:w="3499" w:type="dxa"/>
            <w:tcBorders>
              <w:bottom w:val="single" w:sz="12" w:space="0" w:color="auto"/>
            </w:tcBorders>
            <w:vAlign w:val="bottom"/>
          </w:tcPr>
          <w:p w14:paraId="29315113" w14:textId="5E5E0753" w:rsidR="006C1244" w:rsidRPr="00DF7FB8" w:rsidRDefault="006C1244" w:rsidP="006C1244">
            <w:pPr>
              <w:jc w:val="center"/>
              <w:rPr>
                <w:b/>
                <w:bCs/>
                <w:lang w:val="en-GB"/>
              </w:rPr>
            </w:pPr>
            <w:r w:rsidRPr="00DF7FB8">
              <w:rPr>
                <w:b/>
                <w:bCs/>
                <w:lang w:val="en-GB"/>
              </w:rPr>
              <w:t>Reporting criteria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textDirection w:val="btLr"/>
            <w:vAlign w:val="center"/>
          </w:tcPr>
          <w:p w14:paraId="64001BD8" w14:textId="5C5F3FFA" w:rsidR="006C1244" w:rsidRPr="00F466F1" w:rsidRDefault="00DF7FB8" w:rsidP="00B331EA">
            <w:pPr>
              <w:ind w:left="113" w:right="113"/>
              <w:rPr>
                <w:b/>
                <w:bCs/>
                <w:lang w:val="en-GB"/>
              </w:rPr>
            </w:pPr>
            <w:r w:rsidRPr="00DF7FB8">
              <w:rPr>
                <w:b/>
                <w:bCs/>
                <w:lang w:val="en-GB"/>
              </w:rPr>
              <w:t xml:space="preserve">Al </w:t>
            </w:r>
            <w:proofErr w:type="gramStart"/>
            <w:r w:rsidRPr="00DF7FB8">
              <w:rPr>
                <w:b/>
                <w:bCs/>
                <w:lang w:val="en-GB"/>
              </w:rPr>
              <w:t>Jameel</w:t>
            </w:r>
            <w:r w:rsidR="00E63A9F">
              <w:rPr>
                <w:b/>
                <w:bCs/>
                <w:lang w:val="en-GB"/>
              </w:rPr>
              <w:t xml:space="preserve">  </w:t>
            </w:r>
            <w:r w:rsidR="00F466F1" w:rsidRPr="00F466F1">
              <w:rPr>
                <w:b/>
                <w:bCs/>
                <w:lang w:val="en-GB"/>
              </w:rPr>
              <w:t>201</w:t>
            </w:r>
            <w:r>
              <w:rPr>
                <w:b/>
                <w:bCs/>
                <w:lang w:val="en-GB"/>
              </w:rPr>
              <w:t>9</w:t>
            </w:r>
            <w:proofErr w:type="gramEnd"/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7339146B" w14:textId="66812333" w:rsidR="006C1244" w:rsidRPr="00B331EA" w:rsidRDefault="00DF7FB8" w:rsidP="00B331EA">
            <w:pPr>
              <w:ind w:left="113" w:right="113"/>
              <w:rPr>
                <w:b/>
                <w:bCs/>
                <w:lang w:val="en-GB"/>
              </w:rPr>
            </w:pPr>
            <w:proofErr w:type="spellStart"/>
            <w:r w:rsidRPr="00DF7FB8">
              <w:rPr>
                <w:b/>
                <w:bCs/>
                <w:lang w:val="en-GB"/>
              </w:rPr>
              <w:t>Alshunaiber</w:t>
            </w:r>
            <w:proofErr w:type="spellEnd"/>
            <w:r>
              <w:rPr>
                <w:b/>
                <w:bCs/>
                <w:lang w:val="en-GB"/>
              </w:rPr>
              <w:t xml:space="preserve"> 2018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6FD13CBD" w14:textId="2A889CF8" w:rsidR="006C1244" w:rsidRPr="00B331EA" w:rsidRDefault="00C37ECD" w:rsidP="00B331EA">
            <w:pPr>
              <w:ind w:left="113" w:right="113"/>
              <w:rPr>
                <w:b/>
                <w:bCs/>
                <w:lang w:val="en-GB"/>
              </w:rPr>
            </w:pPr>
            <w:proofErr w:type="gramStart"/>
            <w:r w:rsidRPr="00C37ECD">
              <w:rPr>
                <w:b/>
                <w:bCs/>
                <w:lang w:val="en-GB"/>
              </w:rPr>
              <w:t>Close</w:t>
            </w:r>
            <w:r>
              <w:rPr>
                <w:b/>
                <w:bCs/>
                <w:lang w:val="en-GB"/>
              </w:rPr>
              <w:t xml:space="preserve">  2015</w:t>
            </w:r>
            <w:proofErr w:type="gramEnd"/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4913FFD8" w14:textId="2C5CEEDB" w:rsidR="006C1244" w:rsidRPr="00B331EA" w:rsidRDefault="00CE6E3B" w:rsidP="00B331EA">
            <w:pPr>
              <w:ind w:left="113" w:right="113"/>
              <w:rPr>
                <w:b/>
                <w:bCs/>
                <w:lang w:val="en-GB"/>
              </w:rPr>
            </w:pPr>
            <w:proofErr w:type="gramStart"/>
            <w:r>
              <w:rPr>
                <w:b/>
                <w:bCs/>
                <w:lang w:val="en-GB"/>
              </w:rPr>
              <w:t>Dima  2018</w:t>
            </w:r>
            <w:proofErr w:type="gramEnd"/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1F4ACB93" w14:textId="7B0D45E5" w:rsidR="006C1244" w:rsidRPr="00B331EA" w:rsidRDefault="00CE6E3B" w:rsidP="00B331EA">
            <w:pPr>
              <w:ind w:left="113" w:right="113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Elouafkaoui</w:t>
            </w:r>
            <w:proofErr w:type="spellEnd"/>
            <w:r>
              <w:rPr>
                <w:b/>
                <w:bCs/>
                <w:lang w:val="en-GB"/>
              </w:rPr>
              <w:t xml:space="preserve"> 2014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textDirection w:val="btLr"/>
            <w:vAlign w:val="center"/>
          </w:tcPr>
          <w:p w14:paraId="13709288" w14:textId="5F867471" w:rsidR="006C1244" w:rsidRPr="00B331EA" w:rsidRDefault="009906B5" w:rsidP="00B331EA">
            <w:pPr>
              <w:ind w:left="113" w:right="113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wis 2004</w:t>
            </w:r>
          </w:p>
        </w:tc>
        <w:tc>
          <w:tcPr>
            <w:tcW w:w="770" w:type="dxa"/>
            <w:tcBorders>
              <w:bottom w:val="single" w:sz="12" w:space="0" w:color="auto"/>
            </w:tcBorders>
            <w:textDirection w:val="btLr"/>
            <w:vAlign w:val="center"/>
          </w:tcPr>
          <w:p w14:paraId="60B233DC" w14:textId="42CB1B6F" w:rsidR="006C1244" w:rsidRPr="00B331EA" w:rsidRDefault="009906B5" w:rsidP="00B331EA">
            <w:pPr>
              <w:ind w:left="113" w:right="113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wis 2009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2F7C7190" w14:textId="6C85D7C3" w:rsidR="006C1244" w:rsidRPr="00B331EA" w:rsidRDefault="005D2662" w:rsidP="00B331EA">
            <w:pPr>
              <w:ind w:left="113" w:right="113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Pesaressi</w:t>
            </w:r>
            <w:proofErr w:type="spellEnd"/>
            <w:r>
              <w:rPr>
                <w:b/>
                <w:bCs/>
                <w:lang w:val="en-GB"/>
              </w:rPr>
              <w:t xml:space="preserve"> 2014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541D77B4" w14:textId="23A88045" w:rsidR="006C1244" w:rsidRPr="00B331EA" w:rsidRDefault="00544793" w:rsidP="00B331EA">
            <w:pPr>
              <w:ind w:left="113" w:right="113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akash 2006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09861ECB" w14:textId="75B8DDB2" w:rsidR="006C1244" w:rsidRPr="00B331EA" w:rsidRDefault="00DB0D6B" w:rsidP="00B331EA">
            <w:pPr>
              <w:ind w:left="113" w:right="113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inonez 2014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79580285" w14:textId="47D6795A" w:rsidR="006C1244" w:rsidRPr="00B331EA" w:rsidRDefault="00DB0D6B" w:rsidP="00B331EA">
            <w:pPr>
              <w:ind w:left="113" w:right="113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uiz   2013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4065B209" w14:textId="49D00EBE" w:rsidR="006C1244" w:rsidRPr="00B331EA" w:rsidRDefault="00DB0D6B" w:rsidP="00B331EA">
            <w:pPr>
              <w:ind w:left="113" w:right="113"/>
              <w:rPr>
                <w:b/>
                <w:bCs/>
                <w:lang w:val="en-GB"/>
              </w:rPr>
            </w:pPr>
            <w:proofErr w:type="gramStart"/>
            <w:r>
              <w:rPr>
                <w:b/>
                <w:bCs/>
                <w:lang w:val="en-GB"/>
              </w:rPr>
              <w:t>Schroth  2013</w:t>
            </w:r>
            <w:proofErr w:type="gramEnd"/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186BD7B7" w14:textId="71663FF6" w:rsidR="006C1244" w:rsidRPr="00B331EA" w:rsidRDefault="008E55B9" w:rsidP="00B331EA">
            <w:pPr>
              <w:ind w:left="113" w:right="113"/>
              <w:rPr>
                <w:b/>
                <w:bCs/>
                <w:lang w:val="en-GB"/>
              </w:rPr>
            </w:pPr>
            <w:proofErr w:type="spellStart"/>
            <w:proofErr w:type="gramStart"/>
            <w:r>
              <w:rPr>
                <w:b/>
                <w:bCs/>
                <w:lang w:val="en-GB"/>
              </w:rPr>
              <w:t>Stijacic</w:t>
            </w:r>
            <w:proofErr w:type="spellEnd"/>
            <w:r>
              <w:rPr>
                <w:b/>
                <w:bCs/>
                <w:lang w:val="en-GB"/>
              </w:rPr>
              <w:t xml:space="preserve">  2009</w:t>
            </w:r>
            <w:proofErr w:type="gramEnd"/>
          </w:p>
        </w:tc>
      </w:tr>
      <w:tr w:rsidR="00DF7FB8" w14:paraId="6CB1C98E" w14:textId="77777777" w:rsidTr="00544793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7A59908A" w14:textId="348F855D" w:rsidR="00DF7FB8" w:rsidRPr="00DF7FB8" w:rsidRDefault="00DF7FB8" w:rsidP="00DF7FB8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DF7FB8">
              <w:rPr>
                <w:rFonts w:ascii="Calibri" w:hAnsi="Calibri" w:cs="Calibri"/>
                <w:b/>
                <w:bCs/>
                <w:color w:val="000000"/>
                <w:lang w:val="en-GB"/>
              </w:rPr>
              <w:t>Titre and abstract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24D90BBC" w14:textId="3CBC6441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a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Study design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35A3DEA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AA063D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2623D08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4704A51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183D299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7D72147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1C89294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550133E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A30033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0EF87C4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6DC53A3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42580CB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46EC2770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:rsidRPr="00DF7FB8" w14:paraId="32309CFA" w14:textId="77777777" w:rsidTr="008E55B9">
        <w:tc>
          <w:tcPr>
            <w:tcW w:w="1531" w:type="dxa"/>
            <w:vMerge/>
          </w:tcPr>
          <w:p w14:paraId="16F12DCD" w14:textId="77777777" w:rsidR="00DF7FB8" w:rsidRPr="00DF7FB8" w:rsidRDefault="00DF7FB8" w:rsidP="00DF7FB8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7B8E2C91" w14:textId="060D066E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b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Summary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1850AAB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9B2FC6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28B1E1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E0F3F0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9F229D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4A3AFFF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547B1DD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234C34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D33820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C0F681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617DF6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CE2C8C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33DBAB5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03A6C67B" w14:textId="77777777" w:rsidTr="00544793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5734AD0D" w14:textId="073CAC7B" w:rsidR="00DF7FB8" w:rsidRPr="00DF7FB8" w:rsidRDefault="00DF7FB8" w:rsidP="00DF7FB8">
            <w:pPr>
              <w:jc w:val="center"/>
              <w:rPr>
                <w:b/>
                <w:bCs/>
                <w:lang w:val="en-GB"/>
              </w:rPr>
            </w:pPr>
            <w:r w:rsidRPr="00DF7FB8">
              <w:rPr>
                <w:b/>
                <w:bCs/>
                <w:lang w:val="en-GB"/>
              </w:rPr>
              <w:t>Introduction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4F797F27" w14:textId="304D3DDD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2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 xml:space="preserve">Background/rationale 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30FE3E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3A7912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E7761E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4F3AD4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34AD51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8DD562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E3DFF2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B73AE0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FE90BD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A788FF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E372A6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561A1A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D8287F6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:rsidRPr="00DF7FB8" w14:paraId="736CD3F6" w14:textId="77777777" w:rsidTr="00544793">
        <w:tc>
          <w:tcPr>
            <w:tcW w:w="1531" w:type="dxa"/>
            <w:vMerge/>
          </w:tcPr>
          <w:p w14:paraId="115DD14C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</w:tcPr>
          <w:p w14:paraId="3019158E" w14:textId="40E135B7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3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Objectives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4D5CBD4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9D54A3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68C230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92791B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E0ED83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6A89F75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49E3CA3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2D227A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34812E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F0ADF1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F1D831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A3C093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C3A4B70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0E4D96FB" w14:textId="77777777" w:rsidTr="008E55B9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5111EAD6" w14:textId="129B4A20" w:rsidR="00DF7FB8" w:rsidRPr="00DF7FB8" w:rsidRDefault="00DF7FB8" w:rsidP="00DF7FB8">
            <w:pPr>
              <w:jc w:val="center"/>
              <w:rPr>
                <w:b/>
                <w:bCs/>
                <w:lang w:val="en-GB"/>
              </w:rPr>
            </w:pPr>
            <w:r w:rsidRPr="00DF7FB8">
              <w:rPr>
                <w:b/>
                <w:bCs/>
                <w:lang w:val="en-GB"/>
              </w:rPr>
              <w:t>Methods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4D58458D" w14:textId="31B3763D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4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Study design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4E711D2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477F5F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6925248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0F6662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7B967E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3ED3767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5175590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1DE51D3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99D846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2AECD4E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AAFB2F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2170EDB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045D6739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0A5F3559" w14:textId="77777777" w:rsidTr="008E55B9">
        <w:tc>
          <w:tcPr>
            <w:tcW w:w="1531" w:type="dxa"/>
            <w:vMerge/>
          </w:tcPr>
          <w:p w14:paraId="1A96D0E9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51A5C12C" w14:textId="444DB777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Setting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5EF0925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4E2B203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6780E86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5760974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F97584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FFE599" w:themeFill="accent4" w:themeFillTint="66"/>
          </w:tcPr>
          <w:p w14:paraId="5C236AF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55CAB21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5C1FC11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493FCF9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00CE40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9957FA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74F9EC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48A5803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71972441" w14:textId="77777777" w:rsidTr="00DB0D6B">
        <w:tc>
          <w:tcPr>
            <w:tcW w:w="1531" w:type="dxa"/>
            <w:vMerge/>
          </w:tcPr>
          <w:p w14:paraId="74F36B1F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018E4B09" w14:textId="0C579156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6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Participants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4AE1587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20C5A1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EE865B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492FD0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6014CB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2AE895D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37C859A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C2436A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450ABF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5E1BE4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04E8A2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017EA5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086E1F4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0EA52150" w14:textId="77777777" w:rsidTr="008E55B9">
        <w:tc>
          <w:tcPr>
            <w:tcW w:w="1531" w:type="dxa"/>
            <w:vMerge/>
          </w:tcPr>
          <w:p w14:paraId="7992AA1E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0A9538A3" w14:textId="46D32C84" w:rsidR="00DF7FB8" w:rsidRPr="00DF7FB8" w:rsidRDefault="009F3897" w:rsidP="00DF7FB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7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Variables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19AA82E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D6BDE6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E3F3DF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B397AA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722786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F4B083" w:themeFill="accent2" w:themeFillTint="99"/>
          </w:tcPr>
          <w:p w14:paraId="4071382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5283B68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1FE907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DF9183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823FBC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77E174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B4F8B1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35977660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6A970678" w14:textId="77777777" w:rsidTr="008E55B9">
        <w:tc>
          <w:tcPr>
            <w:tcW w:w="1531" w:type="dxa"/>
            <w:vMerge/>
          </w:tcPr>
          <w:p w14:paraId="3DF9DC7E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358CADD5" w14:textId="657F177E" w:rsidR="00DF7FB8" w:rsidRPr="00DF7FB8" w:rsidRDefault="009F3897" w:rsidP="00DF7FB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8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Data sources/ measurement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70F598F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8FA651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9042A7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FDF248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E881E9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470A436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6FC870E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7A0276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613AFF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C51AC8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455B50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70EA78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83DEC17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4CF57339" w14:textId="77777777" w:rsidTr="00DB0D6B">
        <w:tc>
          <w:tcPr>
            <w:tcW w:w="1531" w:type="dxa"/>
            <w:vMerge/>
          </w:tcPr>
          <w:p w14:paraId="4230F2E7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6AE34CED" w14:textId="5E10DE94" w:rsidR="00DF7FB8" w:rsidRPr="00DF7FB8" w:rsidRDefault="009F3897" w:rsidP="00DF7FB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9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Bias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2D0B051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ACF8A9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7049C0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6E24B7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277459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14B6894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39BC47B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71763A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756343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11EE1B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8C56C3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8D4575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52664CB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4FF1FD4D" w14:textId="77777777" w:rsidTr="00DB0D6B">
        <w:tc>
          <w:tcPr>
            <w:tcW w:w="1531" w:type="dxa"/>
            <w:vMerge/>
          </w:tcPr>
          <w:p w14:paraId="36797946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6D2E4BBE" w14:textId="2E120E05" w:rsidR="00DF7FB8" w:rsidRPr="00DF7FB8" w:rsidRDefault="009F3897" w:rsidP="00DF7FB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0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Study size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241CA5A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7A0B7AE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5764F6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6D0DC7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5A7787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F4B083" w:themeFill="accent2" w:themeFillTint="99"/>
          </w:tcPr>
          <w:p w14:paraId="14C5F50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F4B083" w:themeFill="accent2" w:themeFillTint="99"/>
          </w:tcPr>
          <w:p w14:paraId="0956E2E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54C1A2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39325C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F1D093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7F6D56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3667FA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E3C0754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3A026685" w14:textId="77777777" w:rsidTr="008E55B9">
        <w:tc>
          <w:tcPr>
            <w:tcW w:w="1531" w:type="dxa"/>
            <w:vMerge/>
          </w:tcPr>
          <w:p w14:paraId="08CCE3A7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374640F5" w14:textId="21D8A3EA" w:rsidR="00DF7FB8" w:rsidRPr="00DF7FB8" w:rsidRDefault="009F3897" w:rsidP="00DF7FB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1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Quantitative variables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1D36BA5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796F70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590224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57F1FD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8F510C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F4B083" w:themeFill="accent2" w:themeFillTint="99"/>
          </w:tcPr>
          <w:p w14:paraId="7C90CF4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F4B083" w:themeFill="accent2" w:themeFillTint="99"/>
          </w:tcPr>
          <w:p w14:paraId="5A6C806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0F85DBE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D51545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41DE61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A10378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7B2EFA9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450C780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302DBDC2" w14:textId="77777777" w:rsidTr="008E55B9">
        <w:tc>
          <w:tcPr>
            <w:tcW w:w="1531" w:type="dxa"/>
            <w:vMerge/>
            <w:tcBorders>
              <w:bottom w:val="single" w:sz="12" w:space="0" w:color="auto"/>
            </w:tcBorders>
          </w:tcPr>
          <w:p w14:paraId="6A2CBD1E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tcBorders>
              <w:bottom w:val="single" w:sz="12" w:space="0" w:color="auto"/>
            </w:tcBorders>
            <w:vAlign w:val="center"/>
          </w:tcPr>
          <w:p w14:paraId="4E56D0EA" w14:textId="57A57CE5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2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Statistical methods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7399923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658B802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33C0444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7208A8D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514237C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7462373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76EC163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5A1DE7E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4857006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4CB76E0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34059B2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561DE40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53C10D72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51D9054F" w14:textId="77777777" w:rsidTr="008E55B9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6E3A7E48" w14:textId="3969A470" w:rsidR="00DF7FB8" w:rsidRPr="00DF7FB8" w:rsidRDefault="00DF7FB8" w:rsidP="00DF7FB8">
            <w:pPr>
              <w:jc w:val="center"/>
              <w:rPr>
                <w:b/>
                <w:bCs/>
                <w:lang w:val="en-GB"/>
              </w:rPr>
            </w:pPr>
            <w:r w:rsidRPr="00DF7FB8">
              <w:rPr>
                <w:b/>
                <w:bCs/>
                <w:lang w:val="en-GB"/>
              </w:rPr>
              <w:t>Results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65D5922B" w14:textId="3719F76D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3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Participants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4D555B8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FE599" w:themeFill="accent4" w:themeFillTint="66"/>
          </w:tcPr>
          <w:p w14:paraId="5EA5371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33E45A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703775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B05B2E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4ADFDA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1E9299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8EDDC0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81F3AD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120D6F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43E4B16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3776A22C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D383F16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49E7E9CF" w14:textId="77777777" w:rsidTr="008E55B9">
        <w:tc>
          <w:tcPr>
            <w:tcW w:w="1531" w:type="dxa"/>
            <w:vMerge/>
          </w:tcPr>
          <w:p w14:paraId="36F8D33E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0DAD8B22" w14:textId="5D6B3223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4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Descriptive data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55BF4C4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6DD163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AAAAD4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0C5459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B0BADC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4A16E27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6AFBD9E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AE2925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114C1F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462CB1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D163CC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927393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0CB14C0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52D070A2" w14:textId="77777777" w:rsidTr="008E55B9">
        <w:tc>
          <w:tcPr>
            <w:tcW w:w="1531" w:type="dxa"/>
            <w:vMerge/>
          </w:tcPr>
          <w:p w14:paraId="59C0C88E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53DAE0F4" w14:textId="31993F2E" w:rsidR="00DF7FB8" w:rsidRPr="00DF7FB8" w:rsidRDefault="009F3897" w:rsidP="00DF7FB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5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Outcome data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0EF4C3A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F030E1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341B26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A65C58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D588B8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18EDF46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7BC5703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06E467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193344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7486B5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04ADE9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34B3BF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848256D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3EA45AF7" w14:textId="77777777" w:rsidTr="008E55B9">
        <w:tc>
          <w:tcPr>
            <w:tcW w:w="1531" w:type="dxa"/>
            <w:vMerge/>
          </w:tcPr>
          <w:p w14:paraId="03E462AE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6BAA604F" w14:textId="3A787FEC" w:rsidR="00DF7FB8" w:rsidRPr="00DF7FB8" w:rsidRDefault="009F3897" w:rsidP="00DF7FB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6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Main results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023DB243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3EC55B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C9FEDE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E765A6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D783210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77254C3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6CE9502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DB53D0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CF3841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5206AC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7AD6C7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327346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213049A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5DCD8055" w14:textId="77777777" w:rsidTr="008E55B9">
        <w:tc>
          <w:tcPr>
            <w:tcW w:w="1531" w:type="dxa"/>
            <w:vMerge/>
            <w:tcBorders>
              <w:bottom w:val="single" w:sz="12" w:space="0" w:color="auto"/>
            </w:tcBorders>
          </w:tcPr>
          <w:p w14:paraId="043B30A0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tcBorders>
              <w:bottom w:val="single" w:sz="12" w:space="0" w:color="auto"/>
            </w:tcBorders>
            <w:vAlign w:val="center"/>
          </w:tcPr>
          <w:p w14:paraId="61017ECB" w14:textId="7A8541F8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7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Other analys</w:t>
            </w:r>
            <w:r w:rsidR="00987AD3">
              <w:rPr>
                <w:rFonts w:ascii="Calibri" w:hAnsi="Calibri" w:cs="Calibri"/>
                <w:color w:val="000000"/>
                <w:lang w:val="en-GB"/>
              </w:rPr>
              <w:t>i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s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116A0E5C" w14:textId="42690230" w:rsidR="00DF7FB8" w:rsidRPr="0024718A" w:rsidRDefault="005C4945" w:rsidP="00987A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2CB5A661" w14:textId="135E4CEF" w:rsidR="00DF7FB8" w:rsidRPr="0024718A" w:rsidRDefault="005C4945" w:rsidP="00987A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FBCB19A" w14:textId="041C865E" w:rsidR="00DF7FB8" w:rsidRPr="0024718A" w:rsidRDefault="00CE6E3B" w:rsidP="00987A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14F63D0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5903ED0" w14:textId="381C3611" w:rsidR="00DF7FB8" w:rsidRPr="0024718A" w:rsidRDefault="009906B5" w:rsidP="00987A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9C68269" w14:textId="20262DC2" w:rsidR="00DF7FB8" w:rsidRPr="0024718A" w:rsidRDefault="00557919" w:rsidP="00987A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770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5F85CF9B" w14:textId="2996CEC9" w:rsidR="00DF7FB8" w:rsidRPr="0024718A" w:rsidRDefault="005D2662" w:rsidP="00987A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2B7A68DE" w14:textId="1FE8F47A" w:rsidR="00DF7FB8" w:rsidRPr="0024718A" w:rsidRDefault="005D2662" w:rsidP="00987A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1215D44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6A7D9A8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6F9D4A9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004342C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2F655729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6559CE2E" w14:textId="77777777" w:rsidTr="008E55B9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4071CA11" w14:textId="0F9142DB" w:rsidR="00DF7FB8" w:rsidRPr="00DF7FB8" w:rsidRDefault="00DF7FB8" w:rsidP="00DF7FB8">
            <w:pPr>
              <w:jc w:val="center"/>
              <w:rPr>
                <w:b/>
                <w:bCs/>
                <w:lang w:val="en-GB"/>
              </w:rPr>
            </w:pPr>
            <w:r w:rsidRPr="00DF7FB8">
              <w:rPr>
                <w:b/>
                <w:bCs/>
                <w:lang w:val="en-GB"/>
              </w:rPr>
              <w:t>Discussion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2FC12D33" w14:textId="406A8DB0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8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Key results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0EFBBB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801528B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5C86A0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498459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0B3854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20CEE8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528776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C7A997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65F4B2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30D2922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93D8F2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9A897D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3D6DFF1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1F9CE88D" w14:textId="77777777" w:rsidTr="008E55B9">
        <w:tc>
          <w:tcPr>
            <w:tcW w:w="1531" w:type="dxa"/>
            <w:vMerge/>
          </w:tcPr>
          <w:p w14:paraId="0740B5CA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4147AC4D" w14:textId="54547043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9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Limitations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75A9EDE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31867E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A579AC8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DD9C08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5BBB4A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2D0EAB76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26D48F3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386A6B7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FB698B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B0E77D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517F2C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2CAAD2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4620669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4C0CABEA" w14:textId="77777777" w:rsidTr="008E55B9">
        <w:tc>
          <w:tcPr>
            <w:tcW w:w="1531" w:type="dxa"/>
            <w:vMerge/>
          </w:tcPr>
          <w:p w14:paraId="5BC14D56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61922D1B" w14:textId="37D7B110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20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Interpretation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3FD9546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F86D27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2453F8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5A1FFA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2D9373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C5E0B3" w:themeFill="accent6" w:themeFillTint="66"/>
          </w:tcPr>
          <w:p w14:paraId="4228A7A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2CB3931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01FD89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0C5DC6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1A4F4F9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056B3F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94418AD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47372ED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DF7FB8" w14:paraId="5CE59649" w14:textId="77777777" w:rsidTr="008E55B9">
        <w:tc>
          <w:tcPr>
            <w:tcW w:w="1531" w:type="dxa"/>
            <w:vMerge/>
          </w:tcPr>
          <w:p w14:paraId="7A6F05C7" w14:textId="77777777" w:rsidR="00DF7FB8" w:rsidRPr="00DF7FB8" w:rsidRDefault="00DF7FB8" w:rsidP="00DF7FB8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1D2C043B" w14:textId="256D640D" w:rsidR="00DF7FB8" w:rsidRPr="00DF7FB8" w:rsidRDefault="009F3897" w:rsidP="00DF7FB8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21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Generalisability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3CAB0534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7F3777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223A75A2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7BF8F2F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AE4D4E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03" w:type="dxa"/>
            <w:shd w:val="clear" w:color="auto" w:fill="FFE599" w:themeFill="accent4" w:themeFillTint="66"/>
          </w:tcPr>
          <w:p w14:paraId="47C902D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770" w:type="dxa"/>
            <w:shd w:val="clear" w:color="auto" w:fill="C5E0B3" w:themeFill="accent6" w:themeFillTint="66"/>
          </w:tcPr>
          <w:p w14:paraId="057F49F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7F45BB0E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12613F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CD93C75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4F117CA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02A7E91" w14:textId="77777777" w:rsidR="00DF7FB8" w:rsidRPr="0024718A" w:rsidRDefault="00DF7FB8" w:rsidP="00DF7FB8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394666E1" w14:textId="77777777" w:rsidR="00DF7FB8" w:rsidRPr="0024718A" w:rsidRDefault="00DF7FB8" w:rsidP="00DF7FB8">
            <w:pPr>
              <w:rPr>
                <w:lang w:val="en-GB"/>
              </w:rPr>
            </w:pPr>
          </w:p>
        </w:tc>
      </w:tr>
      <w:tr w:rsidR="004B090E" w14:paraId="45D842D4" w14:textId="77777777" w:rsidTr="008E55B9"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6F174E22" w14:textId="26C6B37B" w:rsidR="004B090E" w:rsidRPr="00DF7FB8" w:rsidRDefault="00DF7FB8" w:rsidP="004B090E">
            <w:pPr>
              <w:jc w:val="center"/>
              <w:rPr>
                <w:b/>
                <w:bCs/>
                <w:lang w:val="en-GB"/>
              </w:rPr>
            </w:pPr>
            <w:r w:rsidRPr="00DF7FB8">
              <w:rPr>
                <w:b/>
                <w:bCs/>
                <w:lang w:val="en-GB"/>
              </w:rPr>
              <w:t>Other information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13E36CB9" w14:textId="4C0CC6A2" w:rsidR="004B090E" w:rsidRPr="00DF7FB8" w:rsidRDefault="009F3897" w:rsidP="004B090E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22 </w:t>
            </w:r>
            <w:r w:rsidR="00DF7FB8" w:rsidRPr="00DF7FB8">
              <w:rPr>
                <w:rFonts w:ascii="Calibri" w:hAnsi="Calibri" w:cs="Calibri"/>
                <w:color w:val="000000"/>
                <w:lang w:val="en-GB"/>
              </w:rPr>
              <w:t>Funding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16CEAFA7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2356739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5C5A91C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2AF561E1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2B8ABE3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1A6F151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770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C847FB4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223D69D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3ECFDAE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45CCE257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013ED2F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77F0C26" w14:textId="77777777" w:rsidR="004B090E" w:rsidRPr="0024718A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001F31B" w14:textId="77777777" w:rsidR="004B090E" w:rsidRPr="0024718A" w:rsidRDefault="004B090E" w:rsidP="004B090E">
            <w:pPr>
              <w:rPr>
                <w:lang w:val="en-GB"/>
              </w:rPr>
            </w:pPr>
          </w:p>
        </w:tc>
      </w:tr>
    </w:tbl>
    <w:p w14:paraId="7387243E" w14:textId="12F808ED" w:rsidR="00F71818" w:rsidRDefault="00F71818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4"/>
        <w:gridCol w:w="4394"/>
      </w:tblGrid>
      <w:tr w:rsidR="00F87085" w:rsidRPr="00E14282" w14:paraId="0F031125" w14:textId="77777777" w:rsidTr="00760D1F">
        <w:tc>
          <w:tcPr>
            <w:tcW w:w="704" w:type="dxa"/>
            <w:shd w:val="clear" w:color="auto" w:fill="C5E0B3" w:themeFill="accent6" w:themeFillTint="66"/>
          </w:tcPr>
          <w:p w14:paraId="21FDB378" w14:textId="77777777" w:rsidR="00F87085" w:rsidRPr="00E14282" w:rsidRDefault="00F87085" w:rsidP="00760D1F">
            <w:pPr>
              <w:rPr>
                <w:lang w:val="en-GB"/>
              </w:rPr>
            </w:pPr>
          </w:p>
        </w:tc>
        <w:tc>
          <w:tcPr>
            <w:tcW w:w="4394" w:type="dxa"/>
          </w:tcPr>
          <w:p w14:paraId="1CDABFF6" w14:textId="77777777" w:rsidR="00F87085" w:rsidRPr="00E14282" w:rsidRDefault="00F87085" w:rsidP="00760D1F">
            <w:pPr>
              <w:rPr>
                <w:lang w:val="en-GB"/>
              </w:rPr>
            </w:pPr>
            <w:r w:rsidRPr="00E14282">
              <w:rPr>
                <w:lang w:val="en-GB"/>
              </w:rPr>
              <w:t xml:space="preserve">Component was used </w:t>
            </w:r>
          </w:p>
        </w:tc>
      </w:tr>
      <w:tr w:rsidR="00F87085" w:rsidRPr="00E14282" w14:paraId="14533E1B" w14:textId="77777777" w:rsidTr="00760D1F">
        <w:tc>
          <w:tcPr>
            <w:tcW w:w="704" w:type="dxa"/>
            <w:shd w:val="clear" w:color="auto" w:fill="F4B083" w:themeFill="accent2" w:themeFillTint="99"/>
          </w:tcPr>
          <w:p w14:paraId="03B56494" w14:textId="77777777" w:rsidR="00F87085" w:rsidRPr="00E14282" w:rsidRDefault="00F87085" w:rsidP="00760D1F">
            <w:pPr>
              <w:rPr>
                <w:lang w:val="en-GB"/>
              </w:rPr>
            </w:pPr>
          </w:p>
        </w:tc>
        <w:tc>
          <w:tcPr>
            <w:tcW w:w="4394" w:type="dxa"/>
          </w:tcPr>
          <w:p w14:paraId="60E034B7" w14:textId="77777777" w:rsidR="00F87085" w:rsidRPr="00E14282" w:rsidRDefault="00F87085" w:rsidP="00760D1F">
            <w:pPr>
              <w:rPr>
                <w:lang w:val="en-GB"/>
              </w:rPr>
            </w:pPr>
            <w:r w:rsidRPr="00E14282">
              <w:rPr>
                <w:lang w:val="en-GB"/>
              </w:rPr>
              <w:t xml:space="preserve">Component was not used </w:t>
            </w:r>
          </w:p>
        </w:tc>
      </w:tr>
      <w:tr w:rsidR="00987AD3" w:rsidRPr="00E14282" w14:paraId="2325E1CE" w14:textId="77777777" w:rsidTr="00760D1F">
        <w:tc>
          <w:tcPr>
            <w:tcW w:w="704" w:type="dxa"/>
            <w:shd w:val="clear" w:color="auto" w:fill="F4B083" w:themeFill="accent2" w:themeFillTint="99"/>
          </w:tcPr>
          <w:p w14:paraId="1A22081F" w14:textId="6236CD6E" w:rsidR="00987AD3" w:rsidRPr="00E14282" w:rsidRDefault="00987AD3" w:rsidP="00760D1F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4394" w:type="dxa"/>
          </w:tcPr>
          <w:p w14:paraId="269E54BF" w14:textId="7A4AC277" w:rsidR="00987AD3" w:rsidRPr="00E14282" w:rsidRDefault="00987AD3" w:rsidP="00760D1F">
            <w:pPr>
              <w:rPr>
                <w:lang w:val="en-GB"/>
              </w:rPr>
            </w:pPr>
            <w:r>
              <w:rPr>
                <w:lang w:val="en-GB"/>
              </w:rPr>
              <w:t>No further analysis required</w:t>
            </w:r>
          </w:p>
        </w:tc>
      </w:tr>
      <w:tr w:rsidR="00F87085" w:rsidRPr="009C1C94" w14:paraId="5525D4BB" w14:textId="77777777" w:rsidTr="00760D1F">
        <w:tc>
          <w:tcPr>
            <w:tcW w:w="704" w:type="dxa"/>
            <w:shd w:val="clear" w:color="auto" w:fill="FFE599" w:themeFill="accent4" w:themeFillTint="66"/>
          </w:tcPr>
          <w:p w14:paraId="58823B51" w14:textId="77777777" w:rsidR="00F87085" w:rsidRPr="00E14282" w:rsidRDefault="00F87085" w:rsidP="00760D1F">
            <w:pPr>
              <w:rPr>
                <w:lang w:val="en-GB"/>
              </w:rPr>
            </w:pPr>
          </w:p>
        </w:tc>
        <w:tc>
          <w:tcPr>
            <w:tcW w:w="4394" w:type="dxa"/>
          </w:tcPr>
          <w:p w14:paraId="172A8465" w14:textId="77777777" w:rsidR="00F87085" w:rsidRPr="00E14282" w:rsidRDefault="00F87085" w:rsidP="00760D1F">
            <w:pPr>
              <w:rPr>
                <w:lang w:val="en-GB"/>
              </w:rPr>
            </w:pPr>
            <w:r w:rsidRPr="00E14282">
              <w:rPr>
                <w:lang w:val="en-GB"/>
              </w:rPr>
              <w:t xml:space="preserve">The information provided was incomplete  </w:t>
            </w:r>
          </w:p>
        </w:tc>
      </w:tr>
    </w:tbl>
    <w:p w14:paraId="507B371A" w14:textId="77777777" w:rsidR="00F87085" w:rsidRPr="00F87085" w:rsidRDefault="00F87085">
      <w:pPr>
        <w:rPr>
          <w:lang w:val="en-GB"/>
        </w:rPr>
      </w:pPr>
    </w:p>
    <w:sectPr w:rsidR="00F87085" w:rsidRPr="00F87085" w:rsidSect="006C12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244"/>
    <w:rsid w:val="0003552B"/>
    <w:rsid w:val="00063B26"/>
    <w:rsid w:val="001A0061"/>
    <w:rsid w:val="001A6767"/>
    <w:rsid w:val="001E508B"/>
    <w:rsid w:val="0024718A"/>
    <w:rsid w:val="003C012F"/>
    <w:rsid w:val="004521B7"/>
    <w:rsid w:val="004B090E"/>
    <w:rsid w:val="00544793"/>
    <w:rsid w:val="00557919"/>
    <w:rsid w:val="005C0280"/>
    <w:rsid w:val="005C4945"/>
    <w:rsid w:val="005C6F0F"/>
    <w:rsid w:val="005D2662"/>
    <w:rsid w:val="006C1244"/>
    <w:rsid w:val="00855805"/>
    <w:rsid w:val="00892A3B"/>
    <w:rsid w:val="008D12C3"/>
    <w:rsid w:val="008E55B9"/>
    <w:rsid w:val="00987AD3"/>
    <w:rsid w:val="009906B5"/>
    <w:rsid w:val="009C1C94"/>
    <w:rsid w:val="009F3897"/>
    <w:rsid w:val="00A93719"/>
    <w:rsid w:val="00B331EA"/>
    <w:rsid w:val="00C37ECD"/>
    <w:rsid w:val="00CA75A8"/>
    <w:rsid w:val="00CC632F"/>
    <w:rsid w:val="00CE6E3B"/>
    <w:rsid w:val="00DB0D6B"/>
    <w:rsid w:val="00DF7FB8"/>
    <w:rsid w:val="00E4736E"/>
    <w:rsid w:val="00E63A9F"/>
    <w:rsid w:val="00F466F1"/>
    <w:rsid w:val="00F71818"/>
    <w:rsid w:val="00F8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CDD65"/>
  <w15:chartTrackingRefBased/>
  <w15:docId w15:val="{58165F76-7339-4CAD-8E20-2454564CC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C1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HART, Guillemette</dc:creator>
  <cp:keywords/>
  <dc:description/>
  <cp:lastModifiedBy>Guillemette lienhart</cp:lastModifiedBy>
  <cp:revision>2</cp:revision>
  <dcterms:created xsi:type="dcterms:W3CDTF">2023-10-16T08:16:00Z</dcterms:created>
  <dcterms:modified xsi:type="dcterms:W3CDTF">2023-10-1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ec7191916fc73286a0282024e9be71949e5af99cbaaaac87dcb5e76e1f98c1</vt:lpwstr>
  </property>
</Properties>
</file>